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A7758" w14:textId="41699025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upplementary</w:t>
      </w:r>
      <w:r w:rsidRPr="00AD6644">
        <w:rPr>
          <w:rFonts w:ascii="Times New Roman" w:eastAsia="宋体" w:hAnsi="Times New Roman"/>
          <w:sz w:val="24"/>
          <w:szCs w:val="24"/>
        </w:rPr>
        <w:t xml:space="preserve"> Tabl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AD6644">
        <w:rPr>
          <w:rFonts w:ascii="Times New Roman" w:eastAsia="宋体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List of genetic information and primer </w:t>
      </w:r>
      <w:r>
        <w:rPr>
          <w:rFonts w:ascii="Times New Roman" w:hAnsi="Times New Roman" w:hint="eastAsia"/>
          <w:sz w:val="24"/>
          <w:szCs w:val="24"/>
        </w:rPr>
        <w:t>sequences</w:t>
      </w:r>
      <w:r>
        <w:rPr>
          <w:rFonts w:ascii="Times New Roman" w:hAnsi="Times New Roman"/>
          <w:sz w:val="24"/>
          <w:szCs w:val="24"/>
        </w:rPr>
        <w:t xml:space="preserve"> for SNPs analysis.</w:t>
      </w:r>
    </w:p>
    <w:p w14:paraId="42112231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11718" w:type="dxa"/>
        <w:tblLook w:val="04A0" w:firstRow="1" w:lastRow="0" w:firstColumn="1" w:lastColumn="0" w:noHBand="0" w:noVBand="1"/>
      </w:tblPr>
      <w:tblGrid>
        <w:gridCol w:w="1180"/>
        <w:gridCol w:w="1140"/>
        <w:gridCol w:w="1220"/>
        <w:gridCol w:w="1280"/>
        <w:gridCol w:w="1417"/>
        <w:gridCol w:w="4253"/>
        <w:gridCol w:w="1228"/>
      </w:tblGrid>
      <w:tr w:rsidR="00425326" w:rsidRPr="0055518A" w14:paraId="1245FC04" w14:textId="77777777" w:rsidTr="00083B93">
        <w:trPr>
          <w:trHeight w:val="396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869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4CE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aria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8DF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183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EDD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291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imer sequences</w:t>
            </w:r>
            <w:r w:rsidRPr="0055518A">
              <w:rPr>
                <w:rFonts w:ascii="宋体" w:eastAsia="宋体" w:hAnsi="宋体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5</w:t>
            </w:r>
            <w:proofErr w:type="gramStart"/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’</w:t>
            </w:r>
            <w:proofErr w:type="gramEnd"/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3</w:t>
            </w:r>
            <w:proofErr w:type="gramStart"/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’</w:t>
            </w:r>
            <w:proofErr w:type="gramEnd"/>
            <w:r w:rsidRPr="0055518A">
              <w:rPr>
                <w:rFonts w:ascii="宋体" w:eastAsia="宋体" w:hAnsi="宋体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A0E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roduct length</w:t>
            </w:r>
          </w:p>
        </w:tc>
      </w:tr>
      <w:tr w:rsidR="00425326" w:rsidRPr="0055518A" w14:paraId="4A63F1DE" w14:textId="77777777" w:rsidTr="00083B93">
        <w:trPr>
          <w:trHeight w:val="276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21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FE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A1298C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1B0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1p36.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5F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s</w:t>
            </w:r>
            <w:proofErr w:type="spellEnd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80113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C3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lu </w:t>
            </w:r>
            <w:r w:rsidRPr="0055518A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→</w:t>
            </w: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Al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C8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F: CTTTGGGGAGCTGAAGGACTACTAC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53B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163 bp</w:t>
            </w:r>
          </w:p>
        </w:tc>
      </w:tr>
      <w:tr w:rsidR="00425326" w:rsidRPr="0055518A" w14:paraId="750E2B2A" w14:textId="77777777" w:rsidTr="00083B93">
        <w:trPr>
          <w:trHeight w:val="2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AFAE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AA4D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A50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882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D8B3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6E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: CACTTTGTGACCATTCCGGTTTG</w:t>
            </w: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0ED8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25326" w:rsidRPr="0055518A" w14:paraId="60B15B3B" w14:textId="77777777" w:rsidTr="00083B93">
        <w:trPr>
          <w:trHeight w:val="276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B0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5D4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C677T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BE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1p36.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E00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s</w:t>
            </w:r>
            <w:proofErr w:type="spellEnd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80113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53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a </w:t>
            </w:r>
            <w:r w:rsidRPr="0055518A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→</w:t>
            </w: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86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F: TGAAGGAGAAGGTGTCTGCGGGA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D0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198 bp</w:t>
            </w:r>
          </w:p>
        </w:tc>
      </w:tr>
      <w:tr w:rsidR="00425326" w:rsidRPr="0055518A" w14:paraId="0A3B70FC" w14:textId="77777777" w:rsidTr="00083B93">
        <w:trPr>
          <w:trHeight w:val="2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5D75B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674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9828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2B7E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6F5E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46E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: AGGACGGTGCGGTGAGAGTG</w:t>
            </w: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2ED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25326" w:rsidRPr="0055518A" w14:paraId="7981CB85" w14:textId="77777777" w:rsidTr="00083B93">
        <w:trPr>
          <w:trHeight w:val="276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CD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T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D3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A2756G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CC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1q43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9B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s</w:t>
            </w:r>
            <w:proofErr w:type="spellEnd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805087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64F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sp </w:t>
            </w:r>
            <w:r w:rsidRPr="0055518A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→</w:t>
            </w: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Gl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B5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F: TGTTCCAGACAGTTAGATGAAAATC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24C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211 bp</w:t>
            </w:r>
          </w:p>
        </w:tc>
      </w:tr>
      <w:tr w:rsidR="00425326" w:rsidRPr="0055518A" w14:paraId="2D318B97" w14:textId="77777777" w:rsidTr="00083B93">
        <w:trPr>
          <w:trHeight w:val="276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965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611B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EAD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8C5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26BD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11A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: GATCCAAAGCCTTTTACACTCCTC</w:t>
            </w: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0A3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25326" w:rsidRPr="0055518A" w14:paraId="509125F7" w14:textId="77777777" w:rsidTr="00083B93">
        <w:trPr>
          <w:trHeight w:val="276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4FA4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MTRR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2F24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A66G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652C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5p15.31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1ADC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s</w:t>
            </w:r>
            <w:proofErr w:type="spellEnd"/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180139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461E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le </w:t>
            </w:r>
            <w:r w:rsidRPr="0055518A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→</w:t>
            </w: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e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37C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F: GATTCAAGCCCAAGTAGT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2C5F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383 bp</w:t>
            </w:r>
          </w:p>
        </w:tc>
      </w:tr>
      <w:tr w:rsidR="00425326" w:rsidRPr="0055518A" w14:paraId="35ECAC26" w14:textId="77777777" w:rsidTr="00083B93">
        <w:trPr>
          <w:trHeight w:val="288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A460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D577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0DFFA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D1D5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B49D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1ED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2"/>
              </w:rPr>
              <w:t>R: TGCAGAAAATCCATGTAC</w:t>
            </w:r>
          </w:p>
        </w:tc>
        <w:tc>
          <w:tcPr>
            <w:tcW w:w="12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7C2E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5395094B" w14:textId="77777777" w:rsidR="00425326" w:rsidRDefault="00425326" w:rsidP="00425326">
      <w:pPr>
        <w:rPr>
          <w:rFonts w:ascii="Times New Roman" w:hAnsi="Times New Roman"/>
          <w:sz w:val="24"/>
          <w:szCs w:val="24"/>
        </w:rPr>
      </w:pPr>
    </w:p>
    <w:p w14:paraId="179253C5" w14:textId="77777777" w:rsidR="00425326" w:rsidRPr="00B75084" w:rsidRDefault="00425326" w:rsidP="00425326">
      <w:pPr>
        <w:rPr>
          <w:rFonts w:ascii="Times New Roman" w:hAnsi="Times New Roman"/>
          <w:sz w:val="24"/>
          <w:szCs w:val="24"/>
        </w:rPr>
      </w:pPr>
      <w:r w:rsidRPr="006E24D8">
        <w:rPr>
          <w:rFonts w:ascii="Times New Roman" w:hAnsi="Times New Roman"/>
          <w:sz w:val="24"/>
          <w:szCs w:val="24"/>
        </w:rPr>
        <w:t>F, forward primer; R, reverse primer.</w:t>
      </w:r>
    </w:p>
    <w:p w14:paraId="63A47804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79D2E49" w14:textId="77777777" w:rsidR="00425326" w:rsidRDefault="00425326" w:rsidP="0042532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4057186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>Supplementary</w:t>
      </w:r>
      <w:r w:rsidRPr="00AD6644">
        <w:rPr>
          <w:rFonts w:ascii="Times New Roman" w:eastAsia="宋体" w:hAnsi="Times New Roman"/>
          <w:sz w:val="24"/>
          <w:szCs w:val="24"/>
        </w:rPr>
        <w:t xml:space="preserve"> Table</w:t>
      </w:r>
      <w:r>
        <w:rPr>
          <w:rFonts w:ascii="Times New Roman" w:eastAsia="宋体" w:hAnsi="Times New Roman"/>
          <w:sz w:val="24"/>
          <w:szCs w:val="24"/>
        </w:rPr>
        <w:t xml:space="preserve"> 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5518A">
        <w:rPr>
          <w:rFonts w:ascii="Times New Roman" w:hAnsi="Times New Roman"/>
          <w:sz w:val="24"/>
          <w:szCs w:val="24"/>
        </w:rPr>
        <w:t xml:space="preserve">Hardy-Weinberg equilibrium test </w:t>
      </w:r>
      <w:r>
        <w:rPr>
          <w:rFonts w:ascii="Times New Roman" w:hAnsi="Times New Roman"/>
          <w:sz w:val="24"/>
          <w:szCs w:val="24"/>
        </w:rPr>
        <w:t xml:space="preserve">and allele frequencies </w:t>
      </w:r>
      <w:r w:rsidRPr="0055518A">
        <w:rPr>
          <w:rFonts w:ascii="Times New Roman" w:hAnsi="Times New Roman"/>
          <w:sz w:val="24"/>
          <w:szCs w:val="24"/>
        </w:rPr>
        <w:t>of four genotyp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82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425326" w:rsidRPr="0055518A" w14:paraId="78936AB0" w14:textId="77777777" w:rsidTr="00083B93">
        <w:trPr>
          <w:trHeight w:val="330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0F4B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otypes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85AC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BLF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E955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BLF</w:t>
            </w:r>
          </w:p>
        </w:tc>
      </w:tr>
      <w:tr w:rsidR="00425326" w:rsidRPr="0055518A" w14:paraId="6C65AE96" w14:textId="77777777" w:rsidTr="00083B93">
        <w:trPr>
          <w:trHeight w:val="330"/>
        </w:trPr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E47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96CE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3417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505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C1EE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B892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A285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474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A8AA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425326" w:rsidRPr="0055518A" w14:paraId="612AE203" w14:textId="77777777" w:rsidTr="00083B9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97C0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THFR </w:t>
            </w: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1298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507B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4D35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D1E2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8699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579A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7562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DA30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3604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3250C4CF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6D8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7EC0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 (35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7A20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2 (36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C02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15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70F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 (67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D34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4 (68.2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59A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50F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5326" w:rsidRPr="0055518A" w14:paraId="7F667D8A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1210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E57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 (48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BD5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6 (48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464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3C2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D2D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 (31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8BC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2 (28.8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382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DB28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29243A16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268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95C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 (15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14F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 (16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24D5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F1DF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482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 (1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B53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 (3.0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EFE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11A22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309904CC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148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1D0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54 (60.0%); C:36 (40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EF1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B1AD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360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185 (82.6%); C:39 (17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9D7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43DC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10B6E5CC" w14:textId="77777777" w:rsidTr="00083B9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D09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THFR </w:t>
            </w: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677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F97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FE27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19A6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DC55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795B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4EAE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5303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5FD9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34A51517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6E0B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78E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 (28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3F1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5 (32.2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056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911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1A9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 (44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CB2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6 (47.9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9A5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2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E40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 w:rsidR="00425326" w:rsidRPr="0055518A" w14:paraId="338B17B0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F091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30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55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503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1 (49.1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06B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EE1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071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 (49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992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.8 (42.6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55E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EFA9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0603887C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86FD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7FC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 (15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2C6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 (18.7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B5EC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3DE32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1E9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 (6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BCD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6 (9.5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FF4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A82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72487129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A608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6875" w14:textId="09BBB38F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:51 (56.7%); </w:t>
            </w:r>
            <w:r w:rsidR="00486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36 (43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2B6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81D4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E70" w14:textId="4BD5D06F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:155 (69.2%); </w:t>
            </w:r>
            <w:r w:rsidR="0048676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36 (30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3228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0FB4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0D45385B" w14:textId="77777777" w:rsidTr="00083B9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2D00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TR </w:t>
            </w: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2756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439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16D0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DA31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5F39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C3E2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7517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D1D7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00D1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4BEC0376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BA2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1B6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 (64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D87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 (62.2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3BB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51B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A85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 (67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BBA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.8 (65.9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5899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AD24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</w:tr>
      <w:tr w:rsidR="00425326" w:rsidRPr="0055518A" w14:paraId="0343F49D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A75A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E73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 (28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C3D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 (33.4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DB6D2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5441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23C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 (26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2B7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2 (30.5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211D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27CE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2412ADF2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D84A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8400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 (6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BAC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 (4.4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639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D57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A55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 (5.3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0C5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 (3.6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70B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7B3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392A13E4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E2E5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5E0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71 (78.9%); G:36 (21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2A76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AF94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C23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182 (81.2%); G:36 (18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999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2FBC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7E817CC2" w14:textId="77777777" w:rsidTr="00083B93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EE71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MTRR </w:t>
            </w:r>
            <w:r w:rsidRPr="0055518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66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2C0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2317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0571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A2F4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61DA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C1A9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4597" w14:textId="77777777" w:rsidR="00425326" w:rsidRPr="0055518A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797E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55518A" w14:paraId="58EB5273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2234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FBE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 (37.8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E286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0 (40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E4DA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658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8A7F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 (37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ED6C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2 (41.3%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266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0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BD12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425326" w:rsidRPr="0055518A" w14:paraId="0B322902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E9BB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909D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 (51.1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9D2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9 (46.4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550F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0382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4AA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 (53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9387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5 (46%)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77FD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E581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7B9B790C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BEC79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BA105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 (11.1%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D061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 (13.6%)</w:t>
            </w:r>
          </w:p>
        </w:tc>
        <w:tc>
          <w:tcPr>
            <w:tcW w:w="1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CFB949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03F4F3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8B011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 (8.9%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7794E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3 (12.7%)</w:t>
            </w:r>
          </w:p>
        </w:tc>
        <w:tc>
          <w:tcPr>
            <w:tcW w:w="1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258C3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80DC9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5326" w:rsidRPr="0055518A" w14:paraId="574B36FE" w14:textId="77777777" w:rsidTr="00083B93">
        <w:trPr>
          <w:trHeight w:val="283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FCCA7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AEFEB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 </w:t>
            </w: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3.3%); G: 33 (36.7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2EEA0" w14:textId="77777777" w:rsidR="00425326" w:rsidRPr="0055518A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94B50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B1813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5518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: 144 (64.2%); G: 80 (35.8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76CD8" w14:textId="77777777" w:rsidR="00425326" w:rsidRPr="0055518A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74912" w14:textId="77777777" w:rsidR="00425326" w:rsidRPr="0055518A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7B89870F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</w:t>
      </w:r>
      <w:r w:rsidRPr="006E24D8">
        <w:rPr>
          <w:rFonts w:ascii="Times New Roman" w:hAnsi="Times New Roman"/>
          <w:sz w:val="24"/>
          <w:szCs w:val="24"/>
        </w:rPr>
        <w:t xml:space="preserve">F, </w:t>
      </w:r>
      <w:r>
        <w:rPr>
          <w:rFonts w:ascii="Times New Roman" w:hAnsi="Times New Roman"/>
          <w:sz w:val="24"/>
          <w:szCs w:val="24"/>
        </w:rPr>
        <w:t>observed frequency</w:t>
      </w:r>
      <w:r w:rsidRPr="006E24D8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NF</w:t>
      </w:r>
      <w:r w:rsidRPr="006E24D8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xpected frequency</w:t>
      </w:r>
      <w:r w:rsidRPr="006E24D8">
        <w:rPr>
          <w:rFonts w:ascii="Times New Roman" w:hAnsi="Times New Roman"/>
          <w:sz w:val="24"/>
          <w:szCs w:val="24"/>
        </w:rPr>
        <w:t>.</w:t>
      </w:r>
    </w:p>
    <w:p w14:paraId="660F5404" w14:textId="77777777" w:rsidR="00425326" w:rsidRDefault="00425326" w:rsidP="0042532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5170A2C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>Supplementary</w:t>
      </w:r>
      <w:r w:rsidRPr="00AD6644">
        <w:rPr>
          <w:rFonts w:ascii="Times New Roman" w:eastAsia="宋体" w:hAnsi="Times New Roman"/>
          <w:sz w:val="24"/>
          <w:szCs w:val="24"/>
        </w:rPr>
        <w:t xml:space="preserve"> Table</w:t>
      </w:r>
      <w:r>
        <w:rPr>
          <w:rFonts w:ascii="Times New Roman" w:eastAsia="宋体" w:hAnsi="Times New Roman"/>
          <w:sz w:val="24"/>
          <w:szCs w:val="24"/>
        </w:rPr>
        <w:t xml:space="preserve"> 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B2E4D">
        <w:rPr>
          <w:rFonts w:ascii="Times New Roman" w:hAnsi="Times New Roman"/>
          <w:sz w:val="24"/>
          <w:szCs w:val="24"/>
        </w:rPr>
        <w:t xml:space="preserve">Effects of OCM-related SNPs on </w:t>
      </w:r>
      <w:proofErr w:type="spellStart"/>
      <w:r w:rsidRPr="001B2E4D">
        <w:rPr>
          <w:rFonts w:ascii="Times New Roman" w:hAnsi="Times New Roman"/>
          <w:sz w:val="24"/>
          <w:szCs w:val="24"/>
        </w:rPr>
        <w:t>Hcy</w:t>
      </w:r>
      <w:proofErr w:type="spellEnd"/>
      <w:r>
        <w:rPr>
          <w:rFonts w:ascii="Times New Roman" w:hAnsi="Times New Roman"/>
          <w:sz w:val="24"/>
          <w:szCs w:val="24"/>
        </w:rPr>
        <w:t>, Folate and Vitamin B</w:t>
      </w:r>
      <w:r w:rsidRPr="001B2E4D">
        <w:rPr>
          <w:rFonts w:ascii="Times New Roman" w:hAnsi="Times New Roman"/>
          <w:sz w:val="24"/>
          <w:szCs w:val="24"/>
          <w:vertAlign w:val="subscript"/>
        </w:rPr>
        <w:t>12</w:t>
      </w:r>
      <w:r w:rsidRPr="001B2E4D">
        <w:rPr>
          <w:rFonts w:ascii="Times New Roman" w:hAnsi="Times New Roman"/>
          <w:sz w:val="24"/>
          <w:szCs w:val="24"/>
        </w:rPr>
        <w:t xml:space="preserve"> levels in patients with epilepsy.</w:t>
      </w:r>
    </w:p>
    <w:tbl>
      <w:tblPr>
        <w:tblW w:w="8624" w:type="dxa"/>
        <w:tblLook w:val="04A0" w:firstRow="1" w:lastRow="0" w:firstColumn="1" w:lastColumn="0" w:noHBand="0" w:noVBand="1"/>
      </w:tblPr>
      <w:tblGrid>
        <w:gridCol w:w="1820"/>
        <w:gridCol w:w="2268"/>
        <w:gridCol w:w="2268"/>
        <w:gridCol w:w="2268"/>
      </w:tblGrid>
      <w:tr w:rsidR="00425326" w:rsidRPr="001B2E4D" w14:paraId="0C767645" w14:textId="77777777" w:rsidTr="00083B93">
        <w:trPr>
          <w:trHeight w:val="528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2955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4525C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mocyste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85AE8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434B2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itamin B12</w:t>
            </w:r>
          </w:p>
        </w:tc>
      </w:tr>
      <w:tr w:rsidR="00425326" w:rsidRPr="001B2E4D" w14:paraId="689852BD" w14:textId="77777777" w:rsidTr="00083B9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F43B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TR A2756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59FF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47F4" w14:textId="77777777" w:rsidR="00425326" w:rsidRPr="001B2E4D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3DF3" w14:textId="77777777" w:rsidR="00425326" w:rsidRPr="001B2E4D" w:rsidRDefault="00425326" w:rsidP="00083B9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1B2E4D" w14:paraId="5E6302B6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1718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 (n = 1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C5EA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1 ± 2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85D0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51 ± 3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544E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7.56 ± 165.60</w:t>
            </w:r>
          </w:p>
        </w:tc>
      </w:tr>
      <w:tr w:rsidR="00425326" w:rsidRPr="001B2E4D" w14:paraId="47F123FB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D9CF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 (n = 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9DF0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9 ± 1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BB74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44 ± 2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44FB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8.39 ± 172.79</w:t>
            </w:r>
          </w:p>
        </w:tc>
      </w:tr>
      <w:tr w:rsidR="00425326" w:rsidRPr="001B2E4D" w14:paraId="41C0A05B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2303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 (n = 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E0DD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8 ± 2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4FA9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38 ± 2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C3E9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9.06 ± 175.96</w:t>
            </w:r>
          </w:p>
        </w:tc>
      </w:tr>
      <w:tr w:rsidR="00425326" w:rsidRPr="001B2E4D" w14:paraId="3B19F3B9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8D51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B2E4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B2E4D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1021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8233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D1EB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425326" w:rsidRPr="001B2E4D" w14:paraId="0029C7FD" w14:textId="77777777" w:rsidTr="00083B9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C164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TRR A66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1A94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8659" w14:textId="77777777" w:rsidR="00425326" w:rsidRPr="001B2E4D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AAFF" w14:textId="77777777" w:rsidR="00425326" w:rsidRPr="001B2E4D" w:rsidRDefault="00425326" w:rsidP="00083B9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25326" w:rsidRPr="001B2E4D" w14:paraId="60743C0E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F619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 (n = 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F7F8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5 ± 1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D9FB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61 ± 3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59CE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0.23 ± 158.20</w:t>
            </w:r>
          </w:p>
        </w:tc>
      </w:tr>
      <w:tr w:rsidR="00425326" w:rsidRPr="001B2E4D" w14:paraId="37F5FFDC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C79D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 (n = 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CCC4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6 ± 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6946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41 ± 3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75D3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.32 ± 165.57</w:t>
            </w:r>
          </w:p>
        </w:tc>
      </w:tr>
      <w:tr w:rsidR="00425326" w:rsidRPr="001B2E4D" w14:paraId="4771817B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7D73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 (n =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9F83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0 ± 1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2C72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29 ± 3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F2AC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.89 ± 201.82</w:t>
            </w:r>
          </w:p>
        </w:tc>
      </w:tr>
      <w:tr w:rsidR="00425326" w:rsidRPr="001B2E4D" w14:paraId="1B5520E3" w14:textId="77777777" w:rsidTr="00083B93">
        <w:trPr>
          <w:trHeight w:val="397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13315" w14:textId="77777777" w:rsidR="00425326" w:rsidRPr="001B2E4D" w:rsidRDefault="00425326" w:rsidP="00083B9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B2E4D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1B2E4D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19FF2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1CF4B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A5BEB" w14:textId="77777777" w:rsidR="00425326" w:rsidRPr="001B2E4D" w:rsidRDefault="00425326" w:rsidP="00083B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B2E4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</w:tr>
    </w:tbl>
    <w:p w14:paraId="2BDB6820" w14:textId="77777777" w:rsidR="00425326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B75084">
        <w:rPr>
          <w:rFonts w:ascii="Times New Roman" w:hAnsi="Times New Roman"/>
          <w:sz w:val="24"/>
          <w:szCs w:val="24"/>
        </w:rPr>
        <w:t>The bolded data indicate</w:t>
      </w:r>
      <w:r>
        <w:rPr>
          <w:rFonts w:ascii="Times New Roman" w:hAnsi="Times New Roman"/>
          <w:sz w:val="24"/>
          <w:szCs w:val="24"/>
        </w:rPr>
        <w:t>d</w:t>
      </w:r>
      <w:r w:rsidRPr="00B75084">
        <w:rPr>
          <w:rFonts w:ascii="Times New Roman" w:hAnsi="Times New Roman"/>
          <w:sz w:val="24"/>
          <w:szCs w:val="24"/>
        </w:rPr>
        <w:t xml:space="preserve"> </w:t>
      </w:r>
      <w:r w:rsidRPr="003E4C1D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084">
        <w:rPr>
          <w:rFonts w:ascii="Times New Roman" w:hAnsi="Times New Roman"/>
          <w:sz w:val="24"/>
          <w:szCs w:val="24"/>
        </w:rPr>
        <w:t>&lt; 0.05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B366E4A" w14:textId="77777777" w:rsidR="00425326" w:rsidRPr="00B75084" w:rsidRDefault="00425326" w:rsidP="0042532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E24D8">
        <w:rPr>
          <w:rFonts w:ascii="Times New Roman" w:hAnsi="Times New Roman"/>
          <w:sz w:val="24"/>
          <w:szCs w:val="24"/>
        </w:rPr>
        <w:t xml:space="preserve">Statistical significance was determined by </w:t>
      </w:r>
      <w:r>
        <w:rPr>
          <w:rFonts w:ascii="Times New Roman" w:hAnsi="Times New Roman"/>
          <w:sz w:val="24"/>
          <w:szCs w:val="24"/>
        </w:rPr>
        <w:t>ANOVA</w:t>
      </w:r>
      <w:r w:rsidRPr="006E24D8">
        <w:rPr>
          <w:rFonts w:ascii="Times New Roman" w:hAnsi="Times New Roman"/>
          <w:sz w:val="24"/>
          <w:szCs w:val="24"/>
        </w:rPr>
        <w:t>.</w:t>
      </w:r>
    </w:p>
    <w:p w14:paraId="2D7B391D" w14:textId="77777777" w:rsidR="00A77D96" w:rsidRPr="00425326" w:rsidRDefault="00A77D96"/>
    <w:sectPr w:rsidR="00A77D96" w:rsidRPr="00425326" w:rsidSect="003A15C6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FB787" w14:textId="77777777" w:rsidR="001D0BCB" w:rsidRDefault="001D0BCB" w:rsidP="003A15C6">
      <w:r>
        <w:separator/>
      </w:r>
    </w:p>
  </w:endnote>
  <w:endnote w:type="continuationSeparator" w:id="0">
    <w:p w14:paraId="7F5380A1" w14:textId="77777777" w:rsidR="001D0BCB" w:rsidRDefault="001D0BCB" w:rsidP="003A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98D48" w14:textId="77777777" w:rsidR="001D0BCB" w:rsidRDefault="001D0BCB" w:rsidP="003A15C6">
      <w:r>
        <w:separator/>
      </w:r>
    </w:p>
  </w:footnote>
  <w:footnote w:type="continuationSeparator" w:id="0">
    <w:p w14:paraId="53EFA574" w14:textId="77777777" w:rsidR="001D0BCB" w:rsidRDefault="001D0BCB" w:rsidP="003A15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ADB51" w14:textId="77777777" w:rsidR="003A15C6" w:rsidRDefault="003A15C6" w:rsidP="003A15C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8C686" w14:textId="77777777" w:rsidR="003A15C6" w:rsidRDefault="003A15C6" w:rsidP="003A15C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75"/>
    <w:rsid w:val="00007CE1"/>
    <w:rsid w:val="0002554B"/>
    <w:rsid w:val="001D0BCB"/>
    <w:rsid w:val="00366164"/>
    <w:rsid w:val="003A15C6"/>
    <w:rsid w:val="004065B1"/>
    <w:rsid w:val="00425326"/>
    <w:rsid w:val="0048676B"/>
    <w:rsid w:val="004F0661"/>
    <w:rsid w:val="005B63D6"/>
    <w:rsid w:val="005C7F8B"/>
    <w:rsid w:val="00660867"/>
    <w:rsid w:val="006E24D8"/>
    <w:rsid w:val="00712E27"/>
    <w:rsid w:val="00755175"/>
    <w:rsid w:val="008C29AD"/>
    <w:rsid w:val="008E3DCB"/>
    <w:rsid w:val="009813A0"/>
    <w:rsid w:val="00A6734B"/>
    <w:rsid w:val="00A77D96"/>
    <w:rsid w:val="00AF5584"/>
    <w:rsid w:val="00B05075"/>
    <w:rsid w:val="00B75084"/>
    <w:rsid w:val="00DE5D49"/>
    <w:rsid w:val="00E3264E"/>
    <w:rsid w:val="00E35A76"/>
    <w:rsid w:val="00EF52CA"/>
    <w:rsid w:val="00F53A4B"/>
    <w:rsid w:val="00F91411"/>
    <w:rsid w:val="00FD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948DA"/>
  <w15:chartTrackingRefBased/>
  <w15:docId w15:val="{25BDFC9E-F96A-491B-B773-CA0E7F66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5C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3A15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3A15C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B75084"/>
    <w:pPr>
      <w:jc w:val="left"/>
    </w:pPr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qFormat/>
    <w:rsid w:val="00B75084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4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infeng</dc:creator>
  <cp:keywords/>
  <dc:description/>
  <cp:lastModifiedBy>linfeng Ma</cp:lastModifiedBy>
  <cp:revision>4</cp:revision>
  <dcterms:created xsi:type="dcterms:W3CDTF">2023-08-21T13:38:00Z</dcterms:created>
  <dcterms:modified xsi:type="dcterms:W3CDTF">2023-12-19T08:23:00Z</dcterms:modified>
</cp:coreProperties>
</file>